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 w:rsidRPr="007F3AAA">
        <w:rPr>
          <w:rFonts w:asciiTheme="majorBidi" w:hAnsiTheme="majorBidi" w:cstheme="majorBidi"/>
          <w:sz w:val="21"/>
          <w:szCs w:val="21"/>
        </w:rPr>
        <w:t>Supplementary Table 4: Multivariate ordered logistic regression to for independent risk factors against COVID-19 vaccination in the host communities</w:t>
      </w:r>
    </w:p>
    <w:tbl>
      <w:tblPr>
        <w:tblW w:w="49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6"/>
        <w:gridCol w:w="3062"/>
      </w:tblGrid>
      <w:tr w:rsidR="00C81CE4" w:rsidRPr="007F3AAA" w:rsidTr="00582E4A">
        <w:trPr>
          <w:trHeight w:val="450"/>
        </w:trPr>
        <w:tc>
          <w:tcPr>
            <w:tcW w:w="3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CE4" w:rsidRPr="007F3AAA" w:rsidRDefault="00C81CE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aOR</w:t>
            </w:r>
            <w:proofErr w:type="spellEnd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 xml:space="preserve"> (95% CI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 xml:space="preserve">Age group (year) 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2 to 19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tcBorders>
              <w:top w:val="nil"/>
            </w:tcBorders>
            <w:shd w:val="clear" w:color="auto" w:fill="auto"/>
            <w:noWrap/>
            <w:hideMark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9 to 45</w:t>
            </w:r>
          </w:p>
        </w:tc>
        <w:tc>
          <w:tcPr>
            <w:tcW w:w="1622" w:type="pct"/>
            <w:tcBorders>
              <w:top w:val="nil"/>
            </w:tcBorders>
            <w:shd w:val="clear" w:color="auto" w:fill="auto"/>
            <w:noWrap/>
            <w:hideMark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22 (0.14, 0.36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  <w:hideMark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6 to 65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5 (0.09, 0.26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  <w:hideMark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5 to 98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17 (0.09, 0.31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Religion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uslim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hristian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42 (0.20, 0.90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Governate</w:t>
            </w:r>
            <w:proofErr w:type="spellEnd"/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Erbil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ulaimani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68 (2.14, 3.37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inawa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.86 (1.47, 2.36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Illiterate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ma or less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53 (0.41, 0.68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University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32 (0.23, 0.45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ealth and medical fields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Office worker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.43</w:t>
            </w: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 (0.97, 2.13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n-office worker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13 (1.51, 3.02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udent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.95 (1.97, 4.43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.32 (2.50, 4.41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hAnsiTheme="majorBidi" w:cstheme="majorBidi"/>
                <w:b/>
                <w:sz w:val="21"/>
                <w:szCs w:val="21"/>
              </w:rPr>
              <w:t>Factors leading to avoid COVID-19 vaccination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 xml:space="preserve">Unsafe 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3.10 (24.48, 44.75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t effective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.11 (11.41, 28.77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orona disease is not dangerous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2.42 (24.03, 74.87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Fear of infection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39.24 (155.83, 738.54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Against the principle of vaccination in general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lastRenderedPageBreak/>
              <w:t>No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8.80 (20.45, 40.56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Religious reasons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.14 (3.26, 38.10)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vMerge w:val="restar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Other reasons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No</w:t>
            </w:r>
          </w:p>
          <w:p w:rsidR="00C81CE4" w:rsidRPr="007F3AAA" w:rsidRDefault="00C81CE4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</w:rPr>
              <w:t>Ref.</w:t>
            </w:r>
          </w:p>
        </w:tc>
      </w:tr>
      <w:tr w:rsidR="00C81CE4" w:rsidRPr="007F3AAA" w:rsidTr="00582E4A">
        <w:trPr>
          <w:trHeight w:val="300"/>
        </w:trPr>
        <w:tc>
          <w:tcPr>
            <w:tcW w:w="3378" w:type="pct"/>
            <w:vMerge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81CE4" w:rsidRPr="007F3AAA" w:rsidRDefault="00C81CE4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7F3AAA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03.78 (60.07, 179.27)</w:t>
            </w:r>
          </w:p>
        </w:tc>
      </w:tr>
    </w:tbl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7F3AAA">
        <w:rPr>
          <w:rFonts w:asciiTheme="majorBidi" w:hAnsiTheme="majorBidi" w:cstheme="majorBidi"/>
          <w:sz w:val="20"/>
          <w:szCs w:val="20"/>
        </w:rPr>
        <w:t>aOR</w:t>
      </w:r>
      <w:proofErr w:type="spellEnd"/>
      <w:r w:rsidRPr="007F3AAA">
        <w:rPr>
          <w:rFonts w:asciiTheme="majorBidi" w:hAnsiTheme="majorBidi" w:cstheme="majorBidi"/>
          <w:sz w:val="20"/>
          <w:szCs w:val="20"/>
        </w:rPr>
        <w:t>: Adjusted odds ratio; CI: Confidence interval</w:t>
      </w: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Pr="007F3AAA" w:rsidRDefault="00C81CE4" w:rsidP="00C81CE4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C81CE4" w:rsidRDefault="00C81CE4" w:rsidP="00C81CE4">
      <w:bookmarkStart w:id="0" w:name="_GoBack"/>
      <w:bookmarkEnd w:id="0"/>
    </w:p>
    <w:p w:rsidR="0038304E" w:rsidRDefault="0038304E"/>
    <w:sectPr w:rsidR="0038304E">
      <w:pgSz w:w="11909" w:h="16834"/>
      <w:pgMar w:top="1152" w:right="1152" w:bottom="1152" w:left="1152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E4F28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87D4D"/>
    <w:multiLevelType w:val="hybridMultilevel"/>
    <w:tmpl w:val="AB3C8892"/>
    <w:lvl w:ilvl="0" w:tplc="F15AAF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1C03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B032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6ECE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7862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76DD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907F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A07CE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3442D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43D1614"/>
    <w:multiLevelType w:val="hybridMultilevel"/>
    <w:tmpl w:val="47BC65B4"/>
    <w:lvl w:ilvl="0" w:tplc="0CD6EF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2AFF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42B9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6EDD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C2EA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FE18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2A6DC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F681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72E0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6987275"/>
    <w:multiLevelType w:val="hybridMultilevel"/>
    <w:tmpl w:val="1ABE47D2"/>
    <w:lvl w:ilvl="0" w:tplc="D76CED7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DC6061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A92022"/>
    <w:multiLevelType w:val="hybridMultilevel"/>
    <w:tmpl w:val="CA3C1CBA"/>
    <w:lvl w:ilvl="0" w:tplc="39EA444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CE4"/>
    <w:rsid w:val="0038304E"/>
    <w:rsid w:val="00C8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0EE02"/>
  <w15:chartTrackingRefBased/>
  <w15:docId w15:val="{F7CDD872-0AD9-425C-8500-9B3E5F8C3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81CE4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C81CE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C81CE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C81CE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C81CE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C81CE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C81CE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1CE4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C81CE4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C81CE4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C81CE4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81CE4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C81CE4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C81CE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81CE4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C81CE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81CE4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rsid w:val="00C81CE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9">
    <w:name w:val="9"/>
    <w:basedOn w:val="TableNormal"/>
    <w:rsid w:val="00C81CE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8">
    <w:name w:val="8"/>
    <w:basedOn w:val="TableNormal"/>
    <w:rsid w:val="00C81CE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7">
    <w:name w:val="7"/>
    <w:basedOn w:val="TableNormal"/>
    <w:rsid w:val="00C81CE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6">
    <w:name w:val="6"/>
    <w:basedOn w:val="TableNormal"/>
    <w:rsid w:val="00C81CE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5">
    <w:name w:val="5"/>
    <w:basedOn w:val="TableNormal"/>
    <w:rsid w:val="00C81CE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4">
    <w:name w:val="4"/>
    <w:basedOn w:val="TableNormal"/>
    <w:rsid w:val="00C81CE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3">
    <w:name w:val="3"/>
    <w:basedOn w:val="TableNormal"/>
    <w:rsid w:val="00C81CE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2">
    <w:name w:val="2"/>
    <w:basedOn w:val="TableNormal"/>
    <w:rsid w:val="00C81CE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1">
    <w:name w:val="1"/>
    <w:basedOn w:val="TableNormal"/>
    <w:rsid w:val="00C81CE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81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CE4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81CE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C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E4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CE4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81CE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81C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1CE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81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81CE4"/>
    <w:pPr>
      <w:spacing w:after="0" w:line="240" w:lineRule="auto"/>
    </w:pPr>
    <w:rPr>
      <w:rFonts w:ascii="Calibri" w:eastAsia="Calibri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1CE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81CE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CE4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1CE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1CE4"/>
    <w:rPr>
      <w:rFonts w:ascii="Calibri" w:eastAsia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C81CE4"/>
    <w:rPr>
      <w:i/>
      <w:iCs/>
    </w:rPr>
  </w:style>
  <w:style w:type="paragraph" w:styleId="ListParagraph">
    <w:name w:val="List Paragraph"/>
    <w:basedOn w:val="Normal"/>
    <w:uiPriority w:val="34"/>
    <w:qFormat/>
    <w:rsid w:val="00C81CE4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1CE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81C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CE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81C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CE4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11-21T19:37:00Z</dcterms:created>
  <dcterms:modified xsi:type="dcterms:W3CDTF">2023-11-21T19:38:00Z</dcterms:modified>
</cp:coreProperties>
</file>